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F6BE6" w14:textId="30D49F61" w:rsidR="006F3DD2" w:rsidRPr="008D10E0" w:rsidRDefault="00623D29" w:rsidP="006F3DD2">
      <w:pPr>
        <w:widowControl/>
        <w:jc w:val="left"/>
        <w:rPr>
          <w:rFonts w:ascii="Times New Roman" w:eastAsia="游ゴシック" w:hAnsi="Times New Roman"/>
          <w:sz w:val="22"/>
          <w:szCs w:val="22"/>
        </w:rPr>
      </w:pPr>
      <w:r w:rsidRPr="008D10E0">
        <w:rPr>
          <w:rFonts w:ascii="Times New Roman" w:eastAsia="游ゴシック" w:hAnsi="Times New Roman"/>
          <w:b/>
          <w:bCs/>
          <w:sz w:val="22"/>
          <w:szCs w:val="22"/>
        </w:rPr>
        <w:t>Supplementary</w:t>
      </w:r>
      <w:r w:rsidR="006F3DD2" w:rsidRPr="008D10E0">
        <w:rPr>
          <w:rFonts w:ascii="Times New Roman" w:eastAsia="游ゴシック" w:hAnsi="Times New Roman"/>
          <w:b/>
          <w:bCs/>
          <w:sz w:val="22"/>
          <w:szCs w:val="22"/>
        </w:rPr>
        <w:t xml:space="preserve"> </w:t>
      </w:r>
      <w:r w:rsidR="0088134C">
        <w:rPr>
          <w:rFonts w:ascii="Times New Roman" w:eastAsia="游ゴシック" w:hAnsi="Times New Roman"/>
          <w:b/>
          <w:bCs/>
          <w:sz w:val="22"/>
          <w:szCs w:val="22"/>
        </w:rPr>
        <w:t>T</w:t>
      </w:r>
      <w:r w:rsidR="006F3DD2" w:rsidRPr="008D10E0">
        <w:rPr>
          <w:rFonts w:ascii="Times New Roman" w:eastAsia="游ゴシック" w:hAnsi="Times New Roman"/>
          <w:b/>
          <w:bCs/>
          <w:sz w:val="22"/>
          <w:szCs w:val="22"/>
        </w:rPr>
        <w:t>able</w:t>
      </w:r>
      <w:r w:rsidR="00480F34">
        <w:rPr>
          <w:rFonts w:ascii="Times New Roman" w:eastAsia="游ゴシック" w:hAnsi="Times New Roman"/>
          <w:b/>
          <w:bCs/>
          <w:sz w:val="22"/>
          <w:szCs w:val="22"/>
        </w:rPr>
        <w:t xml:space="preserve"> </w:t>
      </w:r>
      <w:r w:rsidR="002D35F1">
        <w:rPr>
          <w:rFonts w:ascii="Times New Roman" w:eastAsia="游ゴシック" w:hAnsi="Times New Roman"/>
          <w:b/>
          <w:bCs/>
          <w:sz w:val="22"/>
          <w:szCs w:val="22"/>
        </w:rPr>
        <w:t>1</w:t>
      </w:r>
      <w:r w:rsidR="006F3DD2" w:rsidRPr="008D10E0">
        <w:rPr>
          <w:rFonts w:ascii="Times New Roman" w:eastAsia="游ゴシック" w:hAnsi="Times New Roman"/>
          <w:b/>
          <w:bCs/>
          <w:sz w:val="22"/>
          <w:szCs w:val="22"/>
        </w:rPr>
        <w:t>. Characteristics of hospitals participating in the CODE-BLUE-J study</w:t>
      </w:r>
      <w:r w:rsidR="00B602DE">
        <w:rPr>
          <w:rFonts w:ascii="Times New Roman" w:eastAsia="游ゴシック" w:hAnsi="Times New Roman"/>
          <w:b/>
          <w:bCs/>
          <w:sz w:val="22"/>
          <w:szCs w:val="22"/>
        </w:rPr>
        <w:t>.</w:t>
      </w:r>
    </w:p>
    <w:p w14:paraId="2ABB0E9A" w14:textId="77777777" w:rsidR="006F3DD2" w:rsidRPr="00CC5370" w:rsidRDefault="006F3DD2" w:rsidP="006F3DD2">
      <w:pPr>
        <w:widowControl/>
        <w:jc w:val="left"/>
        <w:rPr>
          <w:rFonts w:ascii="Times New Roman" w:eastAsia="游ゴシック" w:hAnsi="Times New Roman"/>
          <w:sz w:val="18"/>
          <w:szCs w:val="18"/>
        </w:rPr>
      </w:pPr>
    </w:p>
    <w:tbl>
      <w:tblPr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0"/>
        <w:gridCol w:w="7960"/>
        <w:gridCol w:w="1843"/>
      </w:tblGrid>
      <w:tr w:rsidR="00F62100" w:rsidRPr="00CC5370" w14:paraId="61B00FB4" w14:textId="77777777" w:rsidTr="00F62100">
        <w:trPr>
          <w:trHeight w:val="390"/>
        </w:trPr>
        <w:tc>
          <w:tcPr>
            <w:tcW w:w="540" w:type="dxa"/>
            <w:shd w:val="clear" w:color="auto" w:fill="auto"/>
            <w:vAlign w:val="center"/>
            <w:hideMark/>
          </w:tcPr>
          <w:p w14:paraId="652BFEB0" w14:textId="77777777" w:rsidR="00F62100" w:rsidRPr="00CC5370" w:rsidRDefault="00F62100" w:rsidP="005C1702">
            <w:pPr>
              <w:widowControl/>
              <w:jc w:val="left"/>
              <w:rPr>
                <w:rFonts w:ascii="Times New Roman" w:eastAsia="游ゴシック" w:hAnsi="Times New Roman"/>
                <w:kern w:val="0"/>
                <w:sz w:val="18"/>
                <w:szCs w:val="18"/>
              </w:rPr>
            </w:pP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3D6907C" w14:textId="2FE098BB" w:rsidR="00F62100" w:rsidRPr="00CC5370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3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Hospitals</w:t>
            </w:r>
            <w:r w:rsidRPr="00CC5370">
              <w:rPr>
                <w:rFonts w:ascii="Times New Roman" w:eastAsia="游ゴシック" w:hAnsi="Times New Roman"/>
                <w:b/>
                <w:bCs/>
                <w:color w:val="000000" w:themeColor="text1"/>
                <w:sz w:val="18"/>
                <w:szCs w:val="18"/>
              </w:rPr>
              <w:t xml:space="preserve"> (Approval number in ethics committee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6408BD" w14:textId="77777777" w:rsidR="00F62100" w:rsidRPr="00CC5370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C5370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18"/>
                <w:szCs w:val="18"/>
              </w:rPr>
              <w:t>EMS volume in 2019</w:t>
            </w:r>
          </w:p>
        </w:tc>
      </w:tr>
      <w:tr w:rsidR="005D53A7" w:rsidRPr="005D53A7" w14:paraId="71DC357D" w14:textId="77777777" w:rsidTr="00F62100">
        <w:trPr>
          <w:trHeight w:val="450"/>
        </w:trPr>
        <w:tc>
          <w:tcPr>
            <w:tcW w:w="540" w:type="dxa"/>
            <w:shd w:val="clear" w:color="auto" w:fill="auto"/>
            <w:vAlign w:val="center"/>
            <w:hideMark/>
          </w:tcPr>
          <w:p w14:paraId="3A574C7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21CAC5F" w14:textId="7C264C3B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tional Center for Global Health and Medicine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53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1EB395" w14:textId="4597CACC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2000</w:t>
            </w:r>
          </w:p>
        </w:tc>
      </w:tr>
      <w:tr w:rsidR="005D53A7" w:rsidRPr="005D53A7" w14:paraId="73C74338" w14:textId="77777777" w:rsidTr="00F62100">
        <w:trPr>
          <w:trHeight w:val="450"/>
        </w:trPr>
        <w:tc>
          <w:tcPr>
            <w:tcW w:w="540" w:type="dxa"/>
            <w:shd w:val="clear" w:color="auto" w:fill="auto"/>
            <w:vAlign w:val="center"/>
            <w:hideMark/>
          </w:tcPr>
          <w:p w14:paraId="27FCFEDD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2FCA20E7" w14:textId="686EA626" w:rsidR="00F62100" w:rsidRPr="005D53A7" w:rsidRDefault="00F62100" w:rsidP="00F6210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t, Luke’s International Hospital (St. Luke’s International University)</w:t>
            </w:r>
            <w:r w:rsidRPr="005D53A7">
              <w:rPr>
                <w:rFonts w:ascii="Times New Roman" w:eastAsia="游ゴシック" w:hAnsi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-R0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17A2A4" w14:textId="78F01DAD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1000</w:t>
            </w:r>
          </w:p>
        </w:tc>
      </w:tr>
      <w:tr w:rsidR="005D53A7" w:rsidRPr="005D53A7" w14:paraId="4B3FA4C8" w14:textId="77777777" w:rsidTr="00F62100">
        <w:trPr>
          <w:trHeight w:val="317"/>
        </w:trPr>
        <w:tc>
          <w:tcPr>
            <w:tcW w:w="540" w:type="dxa"/>
            <w:shd w:val="clear" w:color="auto" w:fill="auto"/>
            <w:vAlign w:val="center"/>
            <w:hideMark/>
          </w:tcPr>
          <w:p w14:paraId="3E6AACC9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1D737529" w14:textId="39315BA5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itano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P20050040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FF612B" w14:textId="68DF048B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9246</w:t>
            </w:r>
          </w:p>
        </w:tc>
      </w:tr>
      <w:tr w:rsidR="005D53A7" w:rsidRPr="005D53A7" w14:paraId="4C96BCE2" w14:textId="77777777" w:rsidTr="00F62100">
        <w:trPr>
          <w:trHeight w:val="395"/>
        </w:trPr>
        <w:tc>
          <w:tcPr>
            <w:tcW w:w="540" w:type="dxa"/>
            <w:shd w:val="clear" w:color="auto" w:fill="auto"/>
            <w:vAlign w:val="center"/>
            <w:hideMark/>
          </w:tcPr>
          <w:p w14:paraId="63A177A7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4782A31" w14:textId="03AB4CCB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ippon Medical School, Graduate School of Medicine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B-2020-14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2583284" w14:textId="3DC4AE2A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7731</w:t>
            </w:r>
          </w:p>
        </w:tc>
      </w:tr>
      <w:tr w:rsidR="005D53A7" w:rsidRPr="005D53A7" w14:paraId="4A1BB18E" w14:textId="77777777" w:rsidTr="00F62100">
        <w:trPr>
          <w:trHeight w:val="402"/>
        </w:trPr>
        <w:tc>
          <w:tcPr>
            <w:tcW w:w="540" w:type="dxa"/>
            <w:shd w:val="clear" w:color="auto" w:fill="auto"/>
            <w:vAlign w:val="center"/>
            <w:hideMark/>
          </w:tcPr>
          <w:p w14:paraId="4DD8F627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17681E05" w14:textId="60D1D592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kyo Saiseikai Central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015-0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47F200" w14:textId="3D5A5AE0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391</w:t>
            </w:r>
          </w:p>
        </w:tc>
      </w:tr>
      <w:tr w:rsidR="005D53A7" w:rsidRPr="005D53A7" w14:paraId="0E8C61E1" w14:textId="77777777" w:rsidTr="00F62100">
        <w:trPr>
          <w:trHeight w:val="407"/>
        </w:trPr>
        <w:tc>
          <w:tcPr>
            <w:tcW w:w="540" w:type="dxa"/>
            <w:shd w:val="clear" w:color="auto" w:fill="auto"/>
            <w:vAlign w:val="center"/>
            <w:hideMark/>
          </w:tcPr>
          <w:p w14:paraId="2377805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3A831E5C" w14:textId="67A38C64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kyo Metropolitan Bokutoh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02-0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DD6C32" w14:textId="4E5D0B9B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345</w:t>
            </w:r>
          </w:p>
        </w:tc>
      </w:tr>
      <w:tr w:rsidR="005D53A7" w:rsidRPr="005D53A7" w14:paraId="38A2DD86" w14:textId="77777777" w:rsidTr="00F62100">
        <w:trPr>
          <w:trHeight w:val="413"/>
        </w:trPr>
        <w:tc>
          <w:tcPr>
            <w:tcW w:w="540" w:type="dxa"/>
            <w:shd w:val="clear" w:color="auto" w:fill="auto"/>
            <w:vAlign w:val="center"/>
            <w:hideMark/>
          </w:tcPr>
          <w:p w14:paraId="3A93B28E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F35C5CE" w14:textId="247B27D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aiseikai Yokohamashi Tobu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00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F2B8A8" w14:textId="6293170B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330</w:t>
            </w:r>
          </w:p>
        </w:tc>
      </w:tr>
      <w:tr w:rsidR="005D53A7" w:rsidRPr="005D53A7" w14:paraId="6B3718E1" w14:textId="77777777" w:rsidTr="00F62100">
        <w:trPr>
          <w:trHeight w:val="403"/>
        </w:trPr>
        <w:tc>
          <w:tcPr>
            <w:tcW w:w="540" w:type="dxa"/>
            <w:shd w:val="clear" w:color="auto" w:fill="auto"/>
            <w:vAlign w:val="center"/>
            <w:hideMark/>
          </w:tcPr>
          <w:p w14:paraId="5B19250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EADBAEE" w14:textId="69429D0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ranomon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08D744" w14:textId="3FE7E3C0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315</w:t>
            </w:r>
          </w:p>
        </w:tc>
      </w:tr>
      <w:tr w:rsidR="005D53A7" w:rsidRPr="005D53A7" w14:paraId="263FEFB4" w14:textId="77777777" w:rsidTr="00F62100">
        <w:trPr>
          <w:trHeight w:val="439"/>
        </w:trPr>
        <w:tc>
          <w:tcPr>
            <w:tcW w:w="540" w:type="dxa"/>
            <w:shd w:val="clear" w:color="auto" w:fill="auto"/>
            <w:vAlign w:val="center"/>
            <w:hideMark/>
          </w:tcPr>
          <w:p w14:paraId="3BC24D0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9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2811BE91" w14:textId="74593EAB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t Marianna University School of Medicine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8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6D1EB5" w14:textId="3E192606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200</w:t>
            </w:r>
          </w:p>
        </w:tc>
      </w:tr>
      <w:tr w:rsidR="005D53A7" w:rsidRPr="005D53A7" w14:paraId="0DE6A57B" w14:textId="77777777" w:rsidTr="00F62100">
        <w:trPr>
          <w:trHeight w:val="373"/>
        </w:trPr>
        <w:tc>
          <w:tcPr>
            <w:tcW w:w="540" w:type="dxa"/>
            <w:shd w:val="clear" w:color="auto" w:fill="auto"/>
            <w:vAlign w:val="center"/>
            <w:hideMark/>
          </w:tcPr>
          <w:p w14:paraId="7DDBA015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D9941B5" w14:textId="735273CF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kyo Medical University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T2019024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84E234" w14:textId="65D495E2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6000</w:t>
            </w:r>
          </w:p>
        </w:tc>
      </w:tr>
      <w:tr w:rsidR="005D53A7" w:rsidRPr="005D53A7" w14:paraId="7F87C8A7" w14:textId="77777777" w:rsidTr="00F62100">
        <w:trPr>
          <w:trHeight w:val="408"/>
        </w:trPr>
        <w:tc>
          <w:tcPr>
            <w:tcW w:w="540" w:type="dxa"/>
            <w:shd w:val="clear" w:color="auto" w:fill="auto"/>
            <w:vAlign w:val="center"/>
            <w:hideMark/>
          </w:tcPr>
          <w:p w14:paraId="64672930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1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4A3F78B" w14:textId="01FEA5DE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he University of Tokyo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067NI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97BF03" w14:textId="2786F9E9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859</w:t>
            </w:r>
          </w:p>
        </w:tc>
      </w:tr>
      <w:tr w:rsidR="005D53A7" w:rsidRPr="005D53A7" w14:paraId="622FE320" w14:textId="77777777" w:rsidTr="00F62100">
        <w:trPr>
          <w:trHeight w:val="400"/>
        </w:trPr>
        <w:tc>
          <w:tcPr>
            <w:tcW w:w="540" w:type="dxa"/>
            <w:shd w:val="clear" w:color="auto" w:fill="auto"/>
            <w:vAlign w:val="center"/>
            <w:hideMark/>
          </w:tcPr>
          <w:p w14:paraId="1729AFEC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354EB0F3" w14:textId="66D206DF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itasato University, School of Medicine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20-17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BAAB0" w14:textId="002E2E53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267</w:t>
            </w:r>
          </w:p>
        </w:tc>
      </w:tr>
      <w:tr w:rsidR="005D53A7" w:rsidRPr="005D53A7" w14:paraId="1D843405" w14:textId="77777777" w:rsidTr="00F62100">
        <w:trPr>
          <w:trHeight w:val="350"/>
        </w:trPr>
        <w:tc>
          <w:tcPr>
            <w:tcW w:w="540" w:type="dxa"/>
            <w:shd w:val="clear" w:color="auto" w:fill="auto"/>
            <w:vAlign w:val="center"/>
            <w:hideMark/>
          </w:tcPr>
          <w:p w14:paraId="62291D8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5E5E1117" w14:textId="65510C9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goshima C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2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7924C4" w14:textId="06B3CEFE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225</w:t>
            </w:r>
          </w:p>
        </w:tc>
      </w:tr>
      <w:tr w:rsidR="005D53A7" w:rsidRPr="005D53A7" w14:paraId="7AC09267" w14:textId="77777777" w:rsidTr="00F62100">
        <w:trPr>
          <w:trHeight w:val="470"/>
        </w:trPr>
        <w:tc>
          <w:tcPr>
            <w:tcW w:w="540" w:type="dxa"/>
            <w:shd w:val="clear" w:color="auto" w:fill="auto"/>
            <w:vAlign w:val="center"/>
            <w:hideMark/>
          </w:tcPr>
          <w:p w14:paraId="73CC5BDC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01ED0208" w14:textId="762E1C85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Japanese Red Cross Shizuoka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Jun-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60844E" w14:textId="3B189987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181</w:t>
            </w:r>
          </w:p>
        </w:tc>
      </w:tr>
      <w:tr w:rsidR="005D53A7" w:rsidRPr="005D53A7" w14:paraId="739788F9" w14:textId="77777777" w:rsidTr="00F62100">
        <w:trPr>
          <w:trHeight w:val="390"/>
        </w:trPr>
        <w:tc>
          <w:tcPr>
            <w:tcW w:w="540" w:type="dxa"/>
            <w:shd w:val="clear" w:color="auto" w:fill="auto"/>
            <w:vAlign w:val="center"/>
            <w:hideMark/>
          </w:tcPr>
          <w:p w14:paraId="48BD732D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26F865A2" w14:textId="3C490330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kyo Shinagawa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-A-0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954C28" w14:textId="39C69B30" w:rsidR="00F62100" w:rsidRPr="005D53A7" w:rsidRDefault="00B87632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5075</w:t>
            </w:r>
          </w:p>
        </w:tc>
      </w:tr>
      <w:tr w:rsidR="005D53A7" w:rsidRPr="005D53A7" w14:paraId="1AC0A46E" w14:textId="77777777" w:rsidTr="00F62100">
        <w:trPr>
          <w:trHeight w:val="409"/>
        </w:trPr>
        <w:tc>
          <w:tcPr>
            <w:tcW w:w="540" w:type="dxa"/>
            <w:shd w:val="clear" w:color="auto" w:fill="auto"/>
            <w:vAlign w:val="center"/>
            <w:hideMark/>
          </w:tcPr>
          <w:p w14:paraId="176EAE9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0C2DCE79" w14:textId="1E16AC70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ha C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04a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3A4DA0" w14:textId="133C521D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800</w:t>
            </w:r>
          </w:p>
        </w:tc>
      </w:tr>
      <w:tr w:rsidR="005D53A7" w:rsidRPr="005D53A7" w14:paraId="3F25B54A" w14:textId="77777777" w:rsidTr="00F62100">
        <w:trPr>
          <w:trHeight w:val="401"/>
        </w:trPr>
        <w:tc>
          <w:tcPr>
            <w:tcW w:w="540" w:type="dxa"/>
            <w:shd w:val="clear" w:color="auto" w:fill="auto"/>
            <w:vAlign w:val="center"/>
            <w:hideMark/>
          </w:tcPr>
          <w:p w14:paraId="6B70D75E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3030EF5" w14:textId="10E5131A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Hiroshima city asa citizens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02/1/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ABE2B9" w14:textId="0C26D591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600</w:t>
            </w:r>
          </w:p>
        </w:tc>
      </w:tr>
      <w:tr w:rsidR="005D53A7" w:rsidRPr="005D53A7" w14:paraId="44707890" w14:textId="77777777" w:rsidTr="00F62100">
        <w:trPr>
          <w:trHeight w:val="407"/>
        </w:trPr>
        <w:tc>
          <w:tcPr>
            <w:tcW w:w="540" w:type="dxa"/>
            <w:shd w:val="clear" w:color="auto" w:fill="auto"/>
            <w:vAlign w:val="center"/>
            <w:hideMark/>
          </w:tcPr>
          <w:p w14:paraId="24A8A8C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560C744" w14:textId="52E2EAAC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wasaki Medical School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8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752F43B" w14:textId="48DBC38A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532</w:t>
            </w:r>
          </w:p>
        </w:tc>
      </w:tr>
      <w:tr w:rsidR="005D53A7" w:rsidRPr="005D53A7" w14:paraId="34F5167B" w14:textId="77777777" w:rsidTr="00F62100">
        <w:trPr>
          <w:trHeight w:val="381"/>
        </w:trPr>
        <w:tc>
          <w:tcPr>
            <w:tcW w:w="540" w:type="dxa"/>
            <w:shd w:val="clear" w:color="auto" w:fill="auto"/>
            <w:vAlign w:val="center"/>
            <w:hideMark/>
          </w:tcPr>
          <w:p w14:paraId="29CE1357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1C8C114" w14:textId="20CF75D2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tional Hospital Organization Kyoto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-02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69DF60C" w14:textId="31E950E3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455</w:t>
            </w:r>
          </w:p>
        </w:tc>
      </w:tr>
      <w:tr w:rsidR="005D53A7" w:rsidRPr="005D53A7" w14:paraId="22681165" w14:textId="77777777" w:rsidTr="00F62100">
        <w:trPr>
          <w:trHeight w:val="415"/>
        </w:trPr>
        <w:tc>
          <w:tcPr>
            <w:tcW w:w="540" w:type="dxa"/>
            <w:shd w:val="clear" w:color="auto" w:fill="auto"/>
            <w:vAlign w:val="center"/>
            <w:hideMark/>
          </w:tcPr>
          <w:p w14:paraId="396C4AA5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0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0A786D3E" w14:textId="4B952A29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ra C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NCH</w:t>
            </w:r>
            <w:r w:rsidRPr="005D53A7">
              <w:rPr>
                <w:rFonts w:ascii="Times New Roman" w:eastAsia="Gungsuh" w:hAnsi="Times New Roman"/>
                <w:color w:val="000000" w:themeColor="text1"/>
                <w:sz w:val="18"/>
                <w:szCs w:val="18"/>
              </w:rPr>
              <w:t>倫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-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3A875F" w14:textId="5ED0E071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298</w:t>
            </w:r>
          </w:p>
        </w:tc>
      </w:tr>
      <w:tr w:rsidR="005D53A7" w:rsidRPr="005D53A7" w14:paraId="78574240" w14:textId="77777777" w:rsidTr="00F62100">
        <w:trPr>
          <w:trHeight w:val="393"/>
        </w:trPr>
        <w:tc>
          <w:tcPr>
            <w:tcW w:w="540" w:type="dxa"/>
            <w:shd w:val="clear" w:color="auto" w:fill="auto"/>
            <w:vAlign w:val="center"/>
            <w:hideMark/>
          </w:tcPr>
          <w:p w14:paraId="0D7006EB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1DC613D4" w14:textId="7E2105FD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University of Tsukuba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R02-03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2F8D94" w14:textId="0E3F2FF0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138</w:t>
            </w:r>
          </w:p>
        </w:tc>
      </w:tr>
      <w:tr w:rsidR="005D53A7" w:rsidRPr="005D53A7" w14:paraId="56BE182F" w14:textId="77777777" w:rsidTr="00F62100">
        <w:trPr>
          <w:trHeight w:val="413"/>
        </w:trPr>
        <w:tc>
          <w:tcPr>
            <w:tcW w:w="540" w:type="dxa"/>
            <w:shd w:val="clear" w:color="auto" w:fill="auto"/>
            <w:vAlign w:val="center"/>
            <w:hideMark/>
          </w:tcPr>
          <w:p w14:paraId="4695892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1BACF2A" w14:textId="366138ED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Iwate Medical University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MH2020-05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540EC81" w14:textId="291EB858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051</w:t>
            </w:r>
          </w:p>
        </w:tc>
      </w:tr>
      <w:tr w:rsidR="005D53A7" w:rsidRPr="005D53A7" w14:paraId="159CC098" w14:textId="77777777" w:rsidTr="00F62100">
        <w:trPr>
          <w:trHeight w:val="406"/>
        </w:trPr>
        <w:tc>
          <w:tcPr>
            <w:tcW w:w="540" w:type="dxa"/>
            <w:shd w:val="clear" w:color="auto" w:fill="auto"/>
            <w:vAlign w:val="center"/>
            <w:hideMark/>
          </w:tcPr>
          <w:p w14:paraId="55B29EB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07F8B93" w14:textId="6B909288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Chiba Hokusoh Hospital, Nippon Medical Schoo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80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946A10A" w14:textId="1A92DD9D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017</w:t>
            </w:r>
          </w:p>
        </w:tc>
      </w:tr>
      <w:tr w:rsidR="005D53A7" w:rsidRPr="005D53A7" w14:paraId="77A90E6A" w14:textId="77777777" w:rsidTr="00F62100">
        <w:trPr>
          <w:trHeight w:val="370"/>
        </w:trPr>
        <w:tc>
          <w:tcPr>
            <w:tcW w:w="540" w:type="dxa"/>
            <w:shd w:val="clear" w:color="auto" w:fill="auto"/>
            <w:vAlign w:val="center"/>
            <w:hideMark/>
          </w:tcPr>
          <w:p w14:paraId="39955765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4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31467ECE" w14:textId="6DD1C95C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wasaki Medical School General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389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3D46EBD" w14:textId="0F4C9B1E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994</w:t>
            </w:r>
          </w:p>
        </w:tc>
      </w:tr>
      <w:tr w:rsidR="005D53A7" w:rsidRPr="005D53A7" w14:paraId="08D73ABB" w14:textId="77777777" w:rsidTr="00F62100">
        <w:trPr>
          <w:trHeight w:val="321"/>
        </w:trPr>
        <w:tc>
          <w:tcPr>
            <w:tcW w:w="540" w:type="dxa"/>
            <w:shd w:val="clear" w:color="auto" w:fill="auto"/>
            <w:vAlign w:val="center"/>
            <w:hideMark/>
          </w:tcPr>
          <w:p w14:paraId="2B9AFCD5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5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3E248D3" w14:textId="48345ECD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uita Municipal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</w:t>
            </w:r>
            <w:r w:rsidRPr="005D53A7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研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6563D" w14:textId="08E78187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854</w:t>
            </w:r>
          </w:p>
        </w:tc>
      </w:tr>
      <w:tr w:rsidR="005D53A7" w:rsidRPr="005D53A7" w14:paraId="15E40F99" w14:textId="77777777" w:rsidTr="00F62100">
        <w:trPr>
          <w:trHeight w:val="412"/>
        </w:trPr>
        <w:tc>
          <w:tcPr>
            <w:tcW w:w="540" w:type="dxa"/>
            <w:shd w:val="clear" w:color="auto" w:fill="auto"/>
            <w:vAlign w:val="center"/>
            <w:hideMark/>
          </w:tcPr>
          <w:p w14:paraId="43F4BFD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6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1F71A0BC" w14:textId="287BEBD0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tional Hospital Organization Kyushu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C06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81FD6E" w14:textId="3460D14A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500</w:t>
            </w:r>
          </w:p>
        </w:tc>
      </w:tr>
      <w:tr w:rsidR="005D53A7" w:rsidRPr="005D53A7" w14:paraId="41DB60CE" w14:textId="77777777" w:rsidTr="00F62100">
        <w:trPr>
          <w:trHeight w:val="390"/>
        </w:trPr>
        <w:tc>
          <w:tcPr>
            <w:tcW w:w="540" w:type="dxa"/>
            <w:shd w:val="clear" w:color="auto" w:fill="auto"/>
            <w:vAlign w:val="center"/>
            <w:hideMark/>
          </w:tcPr>
          <w:p w14:paraId="6937219E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7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0311A938" w14:textId="0825823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Fukuoka University Chikushi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C20-0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77FAC0" w14:textId="0149D509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454</w:t>
            </w:r>
          </w:p>
        </w:tc>
      </w:tr>
      <w:tr w:rsidR="005D53A7" w:rsidRPr="005D53A7" w14:paraId="2F1676C2" w14:textId="77777777" w:rsidTr="00F62100">
        <w:trPr>
          <w:trHeight w:val="409"/>
        </w:trPr>
        <w:tc>
          <w:tcPr>
            <w:tcW w:w="540" w:type="dxa"/>
            <w:shd w:val="clear" w:color="auto" w:fill="auto"/>
            <w:vAlign w:val="center"/>
            <w:hideMark/>
          </w:tcPr>
          <w:p w14:paraId="181D9C80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8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3098FED" w14:textId="0E8D2F98" w:rsidR="00F62100" w:rsidRPr="005D53A7" w:rsidRDefault="00F62100" w:rsidP="00F6210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 xml:space="preserve">National Hospital Organization </w:t>
            </w:r>
            <w:proofErr w:type="spellStart"/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Fukuokahigashi</w:t>
            </w:r>
            <w:proofErr w:type="spellEnd"/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 xml:space="preserve">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</w:t>
            </w:r>
            <w:r w:rsidRPr="005D53A7">
              <w:rPr>
                <w:rFonts w:ascii="Times New Roman" w:eastAsia="Gungsuh" w:hAnsi="Times New Roman"/>
                <w:color w:val="000000" w:themeColor="text1"/>
                <w:sz w:val="18"/>
                <w:szCs w:val="18"/>
              </w:rPr>
              <w:t>臨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-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D35953" w14:textId="087E62E2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500</w:t>
            </w:r>
          </w:p>
        </w:tc>
      </w:tr>
      <w:tr w:rsidR="005D53A7" w:rsidRPr="005D53A7" w14:paraId="4231558B" w14:textId="77777777" w:rsidTr="00F62100">
        <w:trPr>
          <w:trHeight w:val="440"/>
        </w:trPr>
        <w:tc>
          <w:tcPr>
            <w:tcW w:w="540" w:type="dxa"/>
            <w:shd w:val="clear" w:color="auto" w:fill="auto"/>
            <w:vAlign w:val="center"/>
            <w:hideMark/>
          </w:tcPr>
          <w:p w14:paraId="0BD6AD6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9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5C6C904" w14:textId="406A21A9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aga-Ken Medical Centre Koseikan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-01-01-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2088E9" w14:textId="73A43CCF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195</w:t>
            </w:r>
          </w:p>
        </w:tc>
      </w:tr>
      <w:tr w:rsidR="005D53A7" w:rsidRPr="005D53A7" w14:paraId="57EA17AE" w14:textId="77777777" w:rsidTr="00F62100">
        <w:trPr>
          <w:trHeight w:val="560"/>
        </w:trPr>
        <w:tc>
          <w:tcPr>
            <w:tcW w:w="540" w:type="dxa"/>
            <w:shd w:val="clear" w:color="auto" w:fill="auto"/>
            <w:vAlign w:val="center"/>
            <w:hideMark/>
          </w:tcPr>
          <w:p w14:paraId="79AB9BEB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0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7899230" w14:textId="2AAB4BD6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Fukuoka Univers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U20-05-01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47E9A17" w14:textId="7EBDCC31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454</w:t>
            </w:r>
          </w:p>
        </w:tc>
      </w:tr>
      <w:tr w:rsidR="005D53A7" w:rsidRPr="005D53A7" w14:paraId="618DEB62" w14:textId="77777777" w:rsidTr="00F62100">
        <w:trPr>
          <w:trHeight w:val="690"/>
        </w:trPr>
        <w:tc>
          <w:tcPr>
            <w:tcW w:w="540" w:type="dxa"/>
            <w:shd w:val="clear" w:color="auto" w:fill="auto"/>
            <w:vAlign w:val="center"/>
            <w:hideMark/>
          </w:tcPr>
          <w:p w14:paraId="4A9B584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1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497B055" w14:textId="240C47B4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tional Defense Medical College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421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E6C7DA" w14:textId="524F671D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840</w:t>
            </w:r>
          </w:p>
        </w:tc>
      </w:tr>
      <w:tr w:rsidR="005D53A7" w:rsidRPr="005D53A7" w14:paraId="3B578E30" w14:textId="77777777" w:rsidTr="00F62100">
        <w:trPr>
          <w:trHeight w:val="440"/>
        </w:trPr>
        <w:tc>
          <w:tcPr>
            <w:tcW w:w="540" w:type="dxa"/>
            <w:shd w:val="clear" w:color="auto" w:fill="auto"/>
            <w:vAlign w:val="center"/>
            <w:hideMark/>
          </w:tcPr>
          <w:p w14:paraId="1C8BEBBD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2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3EDF8308" w14:textId="79F6CDA9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iigata University Medical and Dental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00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C1D6BB" w14:textId="4B33B25B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695</w:t>
            </w:r>
          </w:p>
        </w:tc>
      </w:tr>
      <w:tr w:rsidR="005D53A7" w:rsidRPr="005D53A7" w14:paraId="54D410C5" w14:textId="77777777" w:rsidTr="00F62100">
        <w:trPr>
          <w:trHeight w:val="370"/>
        </w:trPr>
        <w:tc>
          <w:tcPr>
            <w:tcW w:w="540" w:type="dxa"/>
            <w:shd w:val="clear" w:color="auto" w:fill="auto"/>
            <w:vAlign w:val="center"/>
            <w:hideMark/>
          </w:tcPr>
          <w:p w14:paraId="28F6A181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3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189E9214" w14:textId="65598BE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umamoto University Hospital (204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67CA99" w14:textId="194E1957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555</w:t>
            </w:r>
          </w:p>
        </w:tc>
      </w:tr>
      <w:tr w:rsidR="005D53A7" w:rsidRPr="005D53A7" w14:paraId="3C2DA1C5" w14:textId="77777777" w:rsidTr="00F62100">
        <w:trPr>
          <w:trHeight w:val="480"/>
        </w:trPr>
        <w:tc>
          <w:tcPr>
            <w:tcW w:w="540" w:type="dxa"/>
            <w:shd w:val="clear" w:color="auto" w:fill="auto"/>
            <w:vAlign w:val="center"/>
            <w:hideMark/>
          </w:tcPr>
          <w:p w14:paraId="66943074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5E13B8A4" w14:textId="10917550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Fukushima Medical University (</w:t>
            </w:r>
            <w:r w:rsidRPr="005D53A7">
              <w:rPr>
                <w:rFonts w:ascii="Times New Roman" w:eastAsia="Gungsuh" w:hAnsi="Times New Roman"/>
                <w:color w:val="000000" w:themeColor="text1"/>
                <w:sz w:val="18"/>
                <w:szCs w:val="18"/>
              </w:rPr>
              <w:t>一般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11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FCB78" w14:textId="642ECEA2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449</w:t>
            </w:r>
          </w:p>
        </w:tc>
      </w:tr>
      <w:tr w:rsidR="005D53A7" w:rsidRPr="005D53A7" w14:paraId="761C692F" w14:textId="77777777" w:rsidTr="00F62100">
        <w:trPr>
          <w:trHeight w:val="520"/>
        </w:trPr>
        <w:tc>
          <w:tcPr>
            <w:tcW w:w="540" w:type="dxa"/>
            <w:shd w:val="clear" w:color="auto" w:fill="auto"/>
            <w:vAlign w:val="center"/>
            <w:hideMark/>
          </w:tcPr>
          <w:p w14:paraId="3DA3E0FA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5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52FAAB90" w14:textId="6E99E3D2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goshima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2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78E600" w14:textId="72BA073F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263</w:t>
            </w:r>
          </w:p>
        </w:tc>
      </w:tr>
      <w:tr w:rsidR="005D53A7" w:rsidRPr="005D53A7" w14:paraId="54426F1B" w14:textId="77777777" w:rsidTr="00F62100">
        <w:trPr>
          <w:trHeight w:val="520"/>
        </w:trPr>
        <w:tc>
          <w:tcPr>
            <w:tcW w:w="540" w:type="dxa"/>
            <w:shd w:val="clear" w:color="auto" w:fill="auto"/>
            <w:vAlign w:val="center"/>
            <w:hideMark/>
          </w:tcPr>
          <w:p w14:paraId="3AFC327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6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82841B6" w14:textId="70339B63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Shuto General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H31-2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0FBBB05" w14:textId="65B4F964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234</w:t>
            </w:r>
          </w:p>
        </w:tc>
      </w:tr>
      <w:tr w:rsidR="005D53A7" w:rsidRPr="005D53A7" w14:paraId="4DE4A876" w14:textId="77777777" w:rsidTr="00F62100">
        <w:trPr>
          <w:trHeight w:val="470"/>
        </w:trPr>
        <w:tc>
          <w:tcPr>
            <w:tcW w:w="540" w:type="dxa"/>
            <w:shd w:val="clear" w:color="auto" w:fill="auto"/>
            <w:vAlign w:val="center"/>
            <w:hideMark/>
          </w:tcPr>
          <w:p w14:paraId="13AD32C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7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682DF86" w14:textId="4D83703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Nagoya Univers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015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77E04C" w14:textId="6AD054C1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172</w:t>
            </w:r>
          </w:p>
        </w:tc>
      </w:tr>
      <w:tr w:rsidR="005D53A7" w:rsidRPr="005D53A7" w14:paraId="34C64675" w14:textId="77777777" w:rsidTr="00F62100">
        <w:trPr>
          <w:trHeight w:val="520"/>
        </w:trPr>
        <w:tc>
          <w:tcPr>
            <w:tcW w:w="540" w:type="dxa"/>
            <w:shd w:val="clear" w:color="auto" w:fill="auto"/>
            <w:vAlign w:val="center"/>
            <w:hideMark/>
          </w:tcPr>
          <w:p w14:paraId="581FA39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8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50D3A0D6" w14:textId="7CDCA3AE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University of the Ryukyus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65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8266A3C" w14:textId="555071BD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150</w:t>
            </w:r>
          </w:p>
        </w:tc>
      </w:tr>
      <w:tr w:rsidR="005D53A7" w:rsidRPr="005D53A7" w14:paraId="4C57BCDC" w14:textId="77777777" w:rsidTr="00F62100">
        <w:trPr>
          <w:trHeight w:val="500"/>
        </w:trPr>
        <w:tc>
          <w:tcPr>
            <w:tcW w:w="540" w:type="dxa"/>
            <w:shd w:val="clear" w:color="auto" w:fill="auto"/>
            <w:vAlign w:val="center"/>
            <w:hideMark/>
          </w:tcPr>
          <w:p w14:paraId="3589B4F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39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EF160D7" w14:textId="32DA8F0B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goshima Prefectural Oshima Hospital (9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5CB34F" w14:textId="0A2842CB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018</w:t>
            </w:r>
          </w:p>
        </w:tc>
      </w:tr>
      <w:tr w:rsidR="005D53A7" w:rsidRPr="005D53A7" w14:paraId="5382C61E" w14:textId="77777777" w:rsidTr="00F62100">
        <w:trPr>
          <w:trHeight w:val="559"/>
        </w:trPr>
        <w:tc>
          <w:tcPr>
            <w:tcW w:w="540" w:type="dxa"/>
            <w:shd w:val="clear" w:color="auto" w:fill="auto"/>
            <w:vAlign w:val="center"/>
            <w:hideMark/>
          </w:tcPr>
          <w:p w14:paraId="5CF5119F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0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40B1E876" w14:textId="44FA6DDD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Graduate School of Medical Sciences, Kyushu University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28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A56790" w14:textId="45972523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950</w:t>
            </w:r>
          </w:p>
        </w:tc>
      </w:tr>
      <w:tr w:rsidR="005D53A7" w:rsidRPr="005D53A7" w14:paraId="6F033FDF" w14:textId="77777777" w:rsidTr="00F62100">
        <w:trPr>
          <w:trHeight w:val="500"/>
        </w:trPr>
        <w:tc>
          <w:tcPr>
            <w:tcW w:w="540" w:type="dxa"/>
            <w:shd w:val="clear" w:color="auto" w:fill="auto"/>
            <w:vAlign w:val="center"/>
            <w:hideMark/>
          </w:tcPr>
          <w:p w14:paraId="5AF75FB0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1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5F1EC744" w14:textId="53CD0738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irishima City medical association medical center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0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5098D0" w14:textId="52787CD1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920</w:t>
            </w:r>
          </w:p>
        </w:tc>
      </w:tr>
      <w:tr w:rsidR="005D53A7" w:rsidRPr="005D53A7" w14:paraId="3FF62138" w14:textId="77777777" w:rsidTr="00F62100">
        <w:trPr>
          <w:trHeight w:val="379"/>
        </w:trPr>
        <w:tc>
          <w:tcPr>
            <w:tcW w:w="540" w:type="dxa"/>
            <w:shd w:val="clear" w:color="auto" w:fill="auto"/>
            <w:vAlign w:val="center"/>
            <w:hideMark/>
          </w:tcPr>
          <w:p w14:paraId="6AB645D2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2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DA17436" w14:textId="79E83CC8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Akita University Graduate School of Medicine (249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1100E01" w14:textId="7359343E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774</w:t>
            </w:r>
          </w:p>
        </w:tc>
      </w:tr>
      <w:tr w:rsidR="005D53A7" w:rsidRPr="005D53A7" w14:paraId="2A8D1E8B" w14:textId="77777777" w:rsidTr="00F62100">
        <w:trPr>
          <w:trHeight w:val="490"/>
        </w:trPr>
        <w:tc>
          <w:tcPr>
            <w:tcW w:w="540" w:type="dxa"/>
            <w:shd w:val="clear" w:color="auto" w:fill="auto"/>
            <w:vAlign w:val="center"/>
            <w:hideMark/>
          </w:tcPr>
          <w:p w14:paraId="6065278D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3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23AB2DA2" w14:textId="6273865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Izumi General Medical Center (6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070664" w14:textId="403611F4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762</w:t>
            </w:r>
          </w:p>
        </w:tc>
      </w:tr>
      <w:tr w:rsidR="005D53A7" w:rsidRPr="005D53A7" w14:paraId="2143BC0D" w14:textId="77777777" w:rsidTr="00F62100">
        <w:trPr>
          <w:trHeight w:val="429"/>
        </w:trPr>
        <w:tc>
          <w:tcPr>
            <w:tcW w:w="540" w:type="dxa"/>
            <w:shd w:val="clear" w:color="auto" w:fill="auto"/>
            <w:vAlign w:val="center"/>
            <w:hideMark/>
          </w:tcPr>
          <w:p w14:paraId="02D989C6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4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E872B25" w14:textId="08395C15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Hirosaki Univers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20-3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2A3BC4" w14:textId="755B98FA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739</w:t>
            </w:r>
          </w:p>
        </w:tc>
      </w:tr>
      <w:tr w:rsidR="005D53A7" w:rsidRPr="005D53A7" w14:paraId="5D886EAC" w14:textId="77777777" w:rsidTr="00F62100">
        <w:trPr>
          <w:trHeight w:val="509"/>
        </w:trPr>
        <w:tc>
          <w:tcPr>
            <w:tcW w:w="540" w:type="dxa"/>
            <w:shd w:val="clear" w:color="auto" w:fill="auto"/>
            <w:vAlign w:val="center"/>
            <w:hideMark/>
          </w:tcPr>
          <w:p w14:paraId="3E91FD23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5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01A90D52" w14:textId="3A330A01" w:rsidR="00F62100" w:rsidRPr="005D53A7" w:rsidRDefault="00F62100" w:rsidP="005C1702">
            <w:pPr>
              <w:widowControl/>
              <w:jc w:val="center"/>
              <w:rPr>
                <w:rFonts w:ascii="Times New Roman" w:eastAsiaTheme="minorEastAsia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goshima University Graduate School of Medical and Dental Sciences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00041</w:t>
            </w:r>
            <w:r w:rsidRPr="005D53A7">
              <w:rPr>
                <w:rFonts w:ascii="Times New Roman" w:eastAsia="Gungsuh" w:hAnsi="Times New Roman"/>
                <w:color w:val="000000" w:themeColor="text1"/>
                <w:sz w:val="18"/>
                <w:szCs w:val="18"/>
              </w:rPr>
              <w:t>疫</w:t>
            </w:r>
            <w:r w:rsidRPr="005D53A7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CD8C33" w14:textId="560898C5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700</w:t>
            </w:r>
          </w:p>
        </w:tc>
      </w:tr>
      <w:tr w:rsidR="005D53A7" w:rsidRPr="005D53A7" w14:paraId="125E085C" w14:textId="77777777" w:rsidTr="00F62100">
        <w:trPr>
          <w:trHeight w:val="480"/>
        </w:trPr>
        <w:tc>
          <w:tcPr>
            <w:tcW w:w="540" w:type="dxa"/>
            <w:shd w:val="clear" w:color="auto" w:fill="auto"/>
            <w:vAlign w:val="center"/>
            <w:hideMark/>
          </w:tcPr>
          <w:p w14:paraId="560A96EC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6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6F4CBEC9" w14:textId="4CB30E21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Oita University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184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9E84EB" w14:textId="22D9916A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682</w:t>
            </w:r>
          </w:p>
        </w:tc>
      </w:tr>
      <w:tr w:rsidR="005D53A7" w:rsidRPr="005D53A7" w14:paraId="0BB56A12" w14:textId="77777777" w:rsidTr="00F62100">
        <w:trPr>
          <w:trHeight w:val="571"/>
        </w:trPr>
        <w:tc>
          <w:tcPr>
            <w:tcW w:w="540" w:type="dxa"/>
            <w:shd w:val="clear" w:color="auto" w:fill="auto"/>
            <w:vAlign w:val="center"/>
            <w:hideMark/>
          </w:tcPr>
          <w:p w14:paraId="3C7374DC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7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3456E1AE" w14:textId="2E9EEE32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Tokyo Metropolitan Cancer and Infectious Diseases Center Komagome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50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B529F48" w14:textId="0FAC4CCD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565</w:t>
            </w:r>
          </w:p>
        </w:tc>
      </w:tr>
      <w:tr w:rsidR="005D53A7" w:rsidRPr="005D53A7" w14:paraId="44A52A1D" w14:textId="77777777" w:rsidTr="00F62100">
        <w:trPr>
          <w:trHeight w:val="447"/>
        </w:trPr>
        <w:tc>
          <w:tcPr>
            <w:tcW w:w="540" w:type="dxa"/>
            <w:shd w:val="clear" w:color="auto" w:fill="auto"/>
            <w:vAlign w:val="center"/>
            <w:hideMark/>
          </w:tcPr>
          <w:p w14:paraId="49B2F102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8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70D4A39A" w14:textId="68B392A5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University of Miyazaki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0-073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007C17" w14:textId="600B1E47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1465</w:t>
            </w:r>
          </w:p>
        </w:tc>
      </w:tr>
      <w:tr w:rsidR="005D53A7" w:rsidRPr="005D53A7" w14:paraId="0208C629" w14:textId="77777777" w:rsidTr="00F62100">
        <w:trPr>
          <w:trHeight w:val="411"/>
        </w:trPr>
        <w:tc>
          <w:tcPr>
            <w:tcW w:w="540" w:type="dxa"/>
            <w:shd w:val="clear" w:color="auto" w:fill="auto"/>
            <w:vAlign w:val="center"/>
            <w:hideMark/>
          </w:tcPr>
          <w:p w14:paraId="0F4D7760" w14:textId="77777777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49</w:t>
            </w:r>
          </w:p>
        </w:tc>
        <w:tc>
          <w:tcPr>
            <w:tcW w:w="7960" w:type="dxa"/>
            <w:shd w:val="clear" w:color="auto" w:fill="auto"/>
            <w:vAlign w:val="center"/>
            <w:hideMark/>
          </w:tcPr>
          <w:p w14:paraId="29E96A61" w14:textId="1A90DB5D" w:rsidR="00F62100" w:rsidRPr="005D53A7" w:rsidRDefault="00F62100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Kagoshima Kouseiren Hospital (</w:t>
            </w:r>
            <w:r w:rsidRPr="005D53A7">
              <w:rPr>
                <w:rFonts w:ascii="Times New Roman" w:eastAsia="游ゴシック" w:hAnsi="Times New Roman"/>
                <w:color w:val="000000" w:themeColor="text1"/>
                <w:sz w:val="18"/>
                <w:szCs w:val="18"/>
              </w:rPr>
              <w:t>21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190605" w14:textId="25956069" w:rsidR="00F62100" w:rsidRPr="005D53A7" w:rsidRDefault="00FA4D8F" w:rsidP="005C1702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</w:pPr>
            <w:r w:rsidRPr="005D53A7">
              <w:rPr>
                <w:rFonts w:ascii="Times New Roman" w:eastAsia="游ゴシック" w:hAnsi="Times New Roman"/>
                <w:color w:val="000000" w:themeColor="text1"/>
                <w:kern w:val="0"/>
                <w:sz w:val="18"/>
                <w:szCs w:val="18"/>
              </w:rPr>
              <w:t>209</w:t>
            </w:r>
          </w:p>
        </w:tc>
      </w:tr>
    </w:tbl>
    <w:p w14:paraId="79160C63" w14:textId="0DF190C7" w:rsidR="007500BE" w:rsidRPr="005D53A7" w:rsidRDefault="00F65167" w:rsidP="007500BE">
      <w:pPr>
        <w:widowControl/>
        <w:spacing w:line="480" w:lineRule="auto"/>
        <w:jc w:val="left"/>
        <w:rPr>
          <w:rFonts w:ascii="Times New Roman" w:eastAsia="游ゴシック" w:hAnsi="Times New Roman"/>
          <w:color w:val="000000" w:themeColor="text1"/>
          <w:sz w:val="22"/>
          <w:szCs w:val="22"/>
        </w:rPr>
      </w:pPr>
      <w:r w:rsidRPr="005D53A7">
        <w:rPr>
          <w:rFonts w:ascii="Times New Roman" w:eastAsia="游ゴシック" w:hAnsi="Times New Roman"/>
          <w:b/>
          <w:bCs/>
          <w:color w:val="000000" w:themeColor="text1"/>
          <w:sz w:val="22"/>
          <w:szCs w:val="22"/>
        </w:rPr>
        <w:t>Abbreviation.</w:t>
      </w:r>
      <w:r w:rsidRPr="005D53A7">
        <w:rPr>
          <w:rFonts w:ascii="Times New Roman" w:eastAsia="游ゴシック" w:hAnsi="Times New Roman"/>
          <w:color w:val="000000" w:themeColor="text1"/>
          <w:sz w:val="22"/>
          <w:szCs w:val="22"/>
        </w:rPr>
        <w:t xml:space="preserve"> </w:t>
      </w:r>
      <w:r w:rsidR="007500BE" w:rsidRPr="005D53A7">
        <w:rPr>
          <w:rFonts w:ascii="Times New Roman" w:eastAsia="游ゴシック" w:hAnsi="Times New Roman"/>
          <w:color w:val="000000" w:themeColor="text1"/>
          <w:sz w:val="22"/>
          <w:szCs w:val="22"/>
        </w:rPr>
        <w:t>EMS, emergency medical service</w:t>
      </w:r>
    </w:p>
    <w:p w14:paraId="25A6CC4B" w14:textId="77777777" w:rsidR="006F3DD2" w:rsidRPr="005D53A7" w:rsidRDefault="006F3DD2" w:rsidP="006F3DD2">
      <w:pPr>
        <w:widowControl/>
        <w:jc w:val="left"/>
        <w:rPr>
          <w:rFonts w:ascii="Times New Roman" w:eastAsia="游ゴシック" w:hAnsi="Times New Roman"/>
          <w:color w:val="000000" w:themeColor="text1"/>
          <w:kern w:val="0"/>
          <w:sz w:val="18"/>
          <w:szCs w:val="18"/>
        </w:rPr>
      </w:pPr>
    </w:p>
    <w:p w14:paraId="3D66D1C2" w14:textId="59B58BC5" w:rsidR="00C007B1" w:rsidRPr="005D53A7" w:rsidRDefault="00386E73" w:rsidP="006F3DD2">
      <w:pPr>
        <w:widowControl/>
        <w:jc w:val="left"/>
        <w:rPr>
          <w:rFonts w:ascii="Times New Roman" w:eastAsia="游ゴシック" w:hAnsi="Times New Roman"/>
          <w:color w:val="000000" w:themeColor="text1"/>
          <w:kern w:val="0"/>
          <w:sz w:val="18"/>
          <w:szCs w:val="18"/>
        </w:rPr>
      </w:pPr>
    </w:p>
    <w:sectPr w:rsidR="00C007B1" w:rsidRPr="005D53A7" w:rsidSect="006F3DD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BAA1F8" w14:textId="77777777" w:rsidR="00386E73" w:rsidRDefault="00386E73" w:rsidP="00636AD3">
      <w:r>
        <w:separator/>
      </w:r>
    </w:p>
  </w:endnote>
  <w:endnote w:type="continuationSeparator" w:id="0">
    <w:p w14:paraId="4712D5E1" w14:textId="77777777" w:rsidR="00386E73" w:rsidRDefault="00386E73" w:rsidP="00636A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04351" w14:textId="77777777" w:rsidR="00386E73" w:rsidRDefault="00386E73" w:rsidP="00636AD3">
      <w:r>
        <w:separator/>
      </w:r>
    </w:p>
  </w:footnote>
  <w:footnote w:type="continuationSeparator" w:id="0">
    <w:p w14:paraId="31126346" w14:textId="77777777" w:rsidR="00386E73" w:rsidRDefault="00386E73" w:rsidP="00636A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wMTU3NDY2NDQxszBR0lEKTi0uzszPAykwNKoFADaCgUMtAAAA"/>
  </w:docVars>
  <w:rsids>
    <w:rsidRoot w:val="00EA09BE"/>
    <w:rsid w:val="000413F5"/>
    <w:rsid w:val="000C65CD"/>
    <w:rsid w:val="000E4129"/>
    <w:rsid w:val="000F6859"/>
    <w:rsid w:val="00117128"/>
    <w:rsid w:val="00213441"/>
    <w:rsid w:val="00221FD6"/>
    <w:rsid w:val="002638CD"/>
    <w:rsid w:val="002D35F1"/>
    <w:rsid w:val="00386E73"/>
    <w:rsid w:val="003E3F3D"/>
    <w:rsid w:val="00445715"/>
    <w:rsid w:val="00480F34"/>
    <w:rsid w:val="004D434E"/>
    <w:rsid w:val="004D5420"/>
    <w:rsid w:val="004E6DA8"/>
    <w:rsid w:val="00521807"/>
    <w:rsid w:val="00542D83"/>
    <w:rsid w:val="00566934"/>
    <w:rsid w:val="005A1FFD"/>
    <w:rsid w:val="005D53A7"/>
    <w:rsid w:val="00623D29"/>
    <w:rsid w:val="00636AD3"/>
    <w:rsid w:val="0064606F"/>
    <w:rsid w:val="0065643B"/>
    <w:rsid w:val="006672E3"/>
    <w:rsid w:val="0067677F"/>
    <w:rsid w:val="006E12BA"/>
    <w:rsid w:val="006F3DD2"/>
    <w:rsid w:val="007500BE"/>
    <w:rsid w:val="007A141D"/>
    <w:rsid w:val="007A2017"/>
    <w:rsid w:val="007A65BC"/>
    <w:rsid w:val="00822B00"/>
    <w:rsid w:val="00843B23"/>
    <w:rsid w:val="0088134C"/>
    <w:rsid w:val="008D10E0"/>
    <w:rsid w:val="008F35C9"/>
    <w:rsid w:val="009D0D7A"/>
    <w:rsid w:val="00A40F86"/>
    <w:rsid w:val="00A50D44"/>
    <w:rsid w:val="00AA5466"/>
    <w:rsid w:val="00B43102"/>
    <w:rsid w:val="00B50687"/>
    <w:rsid w:val="00B602DE"/>
    <w:rsid w:val="00B87632"/>
    <w:rsid w:val="00C925C7"/>
    <w:rsid w:val="00CC2EBE"/>
    <w:rsid w:val="00CC5370"/>
    <w:rsid w:val="00CE662F"/>
    <w:rsid w:val="00CF018A"/>
    <w:rsid w:val="00D1108F"/>
    <w:rsid w:val="00D73C33"/>
    <w:rsid w:val="00E20137"/>
    <w:rsid w:val="00E5576C"/>
    <w:rsid w:val="00EA09BE"/>
    <w:rsid w:val="00EB230F"/>
    <w:rsid w:val="00EF2959"/>
    <w:rsid w:val="00F0343C"/>
    <w:rsid w:val="00F4398B"/>
    <w:rsid w:val="00F62100"/>
    <w:rsid w:val="00F65167"/>
    <w:rsid w:val="00F87850"/>
    <w:rsid w:val="00FA4D8F"/>
    <w:rsid w:val="00FB6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8B8AD1"/>
  <w15:chartTrackingRefBased/>
  <w15:docId w15:val="{1F96D726-C5A5-4C9F-8654-3898AB11F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3DD2"/>
    <w:pPr>
      <w:widowControl w:val="0"/>
      <w:jc w:val="both"/>
    </w:pPr>
    <w:rPr>
      <w:rFonts w:ascii="Century" w:eastAsia="ＭＳ 明朝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6A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6AD3"/>
    <w:rPr>
      <w:rFonts w:ascii="Century" w:eastAsia="ＭＳ 明朝" w:hAnsi="Century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636A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6AD3"/>
    <w:rPr>
      <w:rFonts w:ascii="Century" w:eastAsia="ＭＳ 明朝" w:hAnsi="Century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81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2</Words>
  <Characters>2465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直樹</dc:creator>
  <cp:keywords/>
  <dc:description/>
  <cp:lastModifiedBy>石井 直樹</cp:lastModifiedBy>
  <cp:revision>5</cp:revision>
  <dcterms:created xsi:type="dcterms:W3CDTF">2021-09-23T12:07:00Z</dcterms:created>
  <dcterms:modified xsi:type="dcterms:W3CDTF">2021-09-27T06:01:00Z</dcterms:modified>
</cp:coreProperties>
</file>